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B49" w:rsidRPr="00923F8D" w:rsidRDefault="007C17C4" w:rsidP="002265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hyperlink r:id="rId8" w:anchor="s0075" w:tooltip="Appendix A. Supplementary data" w:history="1">
        <w:r w:rsidR="00D57B49" w:rsidRPr="00923F8D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Supplementary </w:t>
        </w:r>
        <w:r w:rsidR="00446A25" w:rsidRPr="00923F8D">
          <w:rPr>
            <w:rFonts w:ascii="Times New Roman" w:hAnsi="Times New Roman" w:cs="Times New Roman"/>
            <w:b/>
            <w:sz w:val="24"/>
            <w:szCs w:val="24"/>
            <w:lang w:val="en-GB"/>
          </w:rPr>
          <w:t>material</w:t>
        </w:r>
      </w:hyperlink>
    </w:p>
    <w:p w:rsidR="00DD4CBA" w:rsidRPr="00923F8D" w:rsidRDefault="00011743" w:rsidP="002265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="00DD4CBA" w:rsidRPr="00923F8D">
        <w:rPr>
          <w:rFonts w:ascii="Times New Roman" w:hAnsi="Times New Roman" w:cs="Times New Roman"/>
          <w:b/>
          <w:sz w:val="24"/>
          <w:szCs w:val="24"/>
          <w:lang w:val="en-GB"/>
        </w:rPr>
        <w:t>able 1.</w:t>
      </w:r>
      <w:r w:rsidR="00DD4CBA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EE4" w:rsidRPr="00923F8D">
        <w:rPr>
          <w:rFonts w:ascii="Times New Roman" w:hAnsi="Times New Roman" w:cs="Times New Roman"/>
          <w:sz w:val="24"/>
          <w:szCs w:val="24"/>
          <w:lang w:val="en-GB"/>
        </w:rPr>
        <w:t>Carbon footprint of all ingredients used and the source from which it was obtained</w:t>
      </w:r>
      <w:r w:rsidR="00DD4CBA" w:rsidRPr="00923F8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771"/>
        <w:gridCol w:w="1275"/>
        <w:gridCol w:w="4424"/>
      </w:tblGrid>
      <w:tr w:rsidR="00923F8D" w:rsidRPr="00923F8D" w:rsidTr="002E489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 group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F factor</w:t>
            </w:r>
          </w:p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kg CO2/kg food type)</w:t>
            </w:r>
          </w:p>
        </w:tc>
        <w:tc>
          <w:tcPr>
            <w:tcW w:w="4424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  <w:r w:rsidR="001F373F" w:rsidRPr="00923F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aragu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n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o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o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liflower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lic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n bean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ek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tuc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hroom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on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per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mpkin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7B112F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ach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 (from Swiss chard)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ss chard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ato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ucchin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n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til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9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ana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wi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darin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on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ang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chy food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n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ur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zquez-Rowe et al.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a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öös et al. 2011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ry product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k-style natural yoghur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ilaki et al., 2016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 cream and other dairy dessert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zález-García et al., 2013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hur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7B112F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bs and spices and other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7B112F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rika, parsley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 (form tumeric)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al Puey et al., 2023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s/Oil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 oi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tara et al., 2016</w:t>
            </w:r>
          </w:p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at and meat derivativ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f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rPr>
          <w:trHeight w:val="105"/>
        </w:trPr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 mea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zalez-García et al. 2014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, whol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2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7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sag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al Puey et al., 2023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cy pork sausage with red pepper (chorizo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ya et al, 2016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200701418"/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pared or </w:t>
            </w:r>
            <w:r w:rsidR="001B3F6A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cessed food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bookmarkEnd w:id="0"/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ps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quettes emapanadilas, French fr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9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k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8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mfre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u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ne et al., 2017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ega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ments/Sauc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ned tuna fish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3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ibas et al., 2018</w:t>
            </w:r>
          </w:p>
        </w:tc>
      </w:tr>
      <w:tr w:rsidR="00923F8D" w:rsidRPr="007B112F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hydrated bouillon cub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ilà i Canals et al., 2011</w:t>
            </w: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chup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rPr>
          <w:trHeight w:val="85"/>
        </w:trPr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nnaise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therington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ato sau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al Puey et al., 2023</w:t>
            </w:r>
          </w:p>
        </w:tc>
      </w:tr>
      <w:tr w:rsidR="00923F8D" w:rsidRPr="00923F8D" w:rsidTr="002E4894">
        <w:tc>
          <w:tcPr>
            <w:tcW w:w="198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ugars/Sweet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3F8D" w:rsidRPr="00923F8D" w:rsidTr="002E4894">
        <w:tc>
          <w:tcPr>
            <w:tcW w:w="198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ut</w:t>
            </w:r>
          </w:p>
        </w:tc>
        <w:tc>
          <w:tcPr>
            <w:tcW w:w="1275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4424" w:type="dxa"/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  <w:tr w:rsidR="00923F8D" w:rsidRPr="00923F8D" w:rsidTr="002E4894">
        <w:tc>
          <w:tcPr>
            <w:tcW w:w="198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DD4CBA" w:rsidRPr="00923F8D" w:rsidRDefault="00DD4CBA" w:rsidP="00923F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ners Lee et al., 2012</w:t>
            </w:r>
          </w:p>
        </w:tc>
      </w:tr>
    </w:tbl>
    <w:p w:rsidR="007729DE" w:rsidRPr="00923F8D" w:rsidRDefault="00DD4CBA" w:rsidP="007729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="001F373F" w:rsidRPr="00923F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References used:</w:t>
      </w:r>
      <w:r w:rsidR="007729DE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15EE5" w:rsidRPr="00923F8D" w:rsidRDefault="007729DE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>Clune S, Crossin E</w:t>
      </w:r>
      <w:r w:rsidR="00615EE5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&amp;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Verghese K (2017) Systematic review of greenhouse gas emissions for different fresh food categories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J Clean Prod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40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766–83. doi: 10.1016/j.jclepro.2016.04.082.</w:t>
      </w:r>
    </w:p>
    <w:p w:rsidR="00615EE5" w:rsidRPr="00923F8D" w:rsidRDefault="007729DE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Berners-Lee M, Hoolohan C, Cammack H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.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(2012) The relative greenhouse gas impacts of realistic dietary choices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Energy Policy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43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184–90. doi: 10.1016/j.enpol.2011.12.054.</w:t>
      </w:r>
    </w:p>
    <w:p w:rsidR="00615EE5" w:rsidRPr="00923F8D" w:rsidRDefault="007729DE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</w:rPr>
        <w:t xml:space="preserve">Vázquez-Rowe I, Larrea-Gallegos G, Villanueva-Rey P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923F8D">
        <w:rPr>
          <w:rFonts w:ascii="Times New Roman" w:hAnsi="Times New Roman" w:cs="Times New Roman"/>
          <w:sz w:val="24"/>
          <w:szCs w:val="24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7) Climate change mitigation opportunities based on carbon footprint estimates of dietary patterns in Peru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PLoS One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2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e0188182 . doi: 10.1371/journal.pone.0188182.</w:t>
      </w:r>
    </w:p>
    <w:p w:rsidR="00615EE5" w:rsidRPr="00923F8D" w:rsidRDefault="007729DE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>Röös E, Sundberg C</w:t>
      </w:r>
      <w:r w:rsidR="00615EE5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&amp;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Hansson PA (2011) Uncertainties in the carbon footprint of refined wheat products: a case study on Swedish pasta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Int J Life Cycle Assess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6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338–50. doi: 10.1007/s11367-011-0270-1.</w:t>
      </w:r>
    </w:p>
    <w:p w:rsidR="00615EE5" w:rsidRPr="00923F8D" w:rsidRDefault="007729DE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US"/>
        </w:rPr>
        <w:t xml:space="preserve">Vasilaki V, Katsou E, Ponsá S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923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6) Water and carbon footprint of selected dairy products: A case study in Catalonia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J Clean Prod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39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504–16. doi: 10.1016/j.jclepro.2016.08.032.</w:t>
      </w:r>
    </w:p>
    <w:p w:rsidR="00615EE5" w:rsidRPr="00923F8D" w:rsidRDefault="00615EE5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</w:rPr>
        <w:t xml:space="preserve">González-García S, Castanheira ÉG, Dias AC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923F8D">
        <w:rPr>
          <w:rFonts w:ascii="Times New Roman" w:hAnsi="Times New Roman" w:cs="Times New Roman"/>
          <w:sz w:val="24"/>
          <w:szCs w:val="24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3) Using Life Cycle Assessment methodology to assess UHT milk production in Portugal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Sci Total Environ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442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225–34. doi: 10.1016/j.scitotenv.2012.10.035.</w:t>
      </w:r>
    </w:p>
    <w:p w:rsidR="00615EE5" w:rsidRPr="00923F8D" w:rsidRDefault="00217179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</w:rPr>
        <w:t>Menal Puey S, Lopes IM</w:t>
      </w:r>
      <w:r w:rsidR="00615EE5" w:rsidRPr="00923F8D">
        <w:rPr>
          <w:rFonts w:ascii="Times New Roman" w:hAnsi="Times New Roman" w:cs="Times New Roman"/>
          <w:sz w:val="24"/>
          <w:szCs w:val="24"/>
        </w:rPr>
        <w:t xml:space="preserve"> &amp;</w:t>
      </w:r>
      <w:r w:rsidRPr="00923F8D">
        <w:rPr>
          <w:rFonts w:ascii="Times New Roman" w:hAnsi="Times New Roman" w:cs="Times New Roman"/>
          <w:sz w:val="24"/>
          <w:szCs w:val="24"/>
        </w:rPr>
        <w:t xml:space="preserve"> Fajó Pascual M (2023)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t xml:space="preserve">Informe científico del impacto medioambiental de los alimentos incluidos en los diferentes grupos de las guías dietéticas actuales junto a unas recomendaciones específicas de consumo que tengan en cuenta dicho impacto medioambiental y la salud de la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lastRenderedPageBreak/>
        <w:t>población española para concienciar y sensibilizar a la población.</w:t>
      </w:r>
      <w:r w:rsidRPr="00923F8D">
        <w:rPr>
          <w:rFonts w:ascii="Times New Roman" w:hAnsi="Times New Roman" w:cs="Times New Roman"/>
          <w:sz w:val="24"/>
          <w:szCs w:val="24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ECODES. https://www.unizar.es (Accessed 20 November 2024)</w:t>
      </w:r>
    </w:p>
    <w:p w:rsidR="00615EE5" w:rsidRPr="00923F8D" w:rsidRDefault="00615EE5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Pattara C, Salomone R &amp; Cichelli A (2016) Carbon footprint of extra virgin olive oil: A comparative and driver analysis of different production processes in Centre Italy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J Clean Prod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27</w:t>
      </w:r>
      <w:r w:rsidR="00740641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533–47. doi: 10.1016/j.jclepro.2016.03.152.</w:t>
      </w:r>
    </w:p>
    <w:p w:rsidR="00615EE5" w:rsidRPr="00923F8D" w:rsidRDefault="00615EE5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</w:rPr>
        <w:t xml:space="preserve">González-García S, Gomez-Fernández Z, Dias AC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923F8D">
        <w:rPr>
          <w:rFonts w:ascii="Times New Roman" w:hAnsi="Times New Roman" w:cs="Times New Roman"/>
          <w:sz w:val="24"/>
          <w:szCs w:val="24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4) Life Cycle Assessment of broiler chicken production: A Portuguese case study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J Clean Prod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74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125–34. doi: 10.1016/j.jclepro.2014.03.067.</w:t>
      </w:r>
    </w:p>
    <w:p w:rsidR="00615EE5" w:rsidRPr="00923F8D" w:rsidRDefault="00615EE5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US"/>
        </w:rPr>
        <w:t xml:space="preserve">Noya I, Aldea X, Gasol CM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923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4B62" w:rsidRPr="00923F8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23F8D">
        <w:rPr>
          <w:rFonts w:ascii="Times New Roman" w:hAnsi="Times New Roman" w:cs="Times New Roman"/>
          <w:sz w:val="24"/>
          <w:szCs w:val="24"/>
          <w:lang w:val="en-US"/>
        </w:rPr>
        <w:t>2016</w:t>
      </w:r>
      <w:r w:rsidR="00014B62" w:rsidRPr="00923F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23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Carbon and water footprint of pork supply chain in Catalonia: From feed to final products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J Environ Manage</w:t>
      </w:r>
      <w:r w:rsidR="00904B69"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71</w:t>
      </w:r>
      <w:r w:rsidR="00904B69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133–43. doi: 10.1016/j.jenvman.2016.01.039.</w:t>
      </w:r>
    </w:p>
    <w:p w:rsidR="00615EE5" w:rsidRPr="00923F8D" w:rsidRDefault="00615EE5" w:rsidP="00615EE5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</w:rPr>
        <w:t xml:space="preserve">Roibás L, Cuevas A, Vázquez ME </w:t>
      </w:r>
      <w:r w:rsidRPr="00923F8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923F8D">
        <w:rPr>
          <w:rFonts w:ascii="Times New Roman" w:hAnsi="Times New Roman" w:cs="Times New Roman"/>
          <w:sz w:val="24"/>
          <w:szCs w:val="24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8) Using water scarcity footprint to choose the most suitable location for forest carbon sinks: A case study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Sustainable Prod Consum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6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1–12. doi: 10.1016/j.spc.2018.06.001.</w:t>
      </w:r>
    </w:p>
    <w:p w:rsidR="00615EE5" w:rsidRPr="00923F8D" w:rsidRDefault="00615EE5" w:rsidP="00C64F12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fr-FR"/>
        </w:rPr>
        <w:t xml:space="preserve">Milà i Canals L, Sim S, García-Suárez T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fr-FR"/>
        </w:rPr>
        <w:t>et al.</w:t>
      </w:r>
      <w:r w:rsidRPr="00923F8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(2011) Estimating the greenhouse gas footprint of Knorr. </w:t>
      </w:r>
      <w:r w:rsidRPr="00923F8D">
        <w:rPr>
          <w:rFonts w:ascii="Times New Roman" w:hAnsi="Times New Roman" w:cs="Times New Roman"/>
          <w:i/>
          <w:iCs/>
          <w:sz w:val="24"/>
          <w:szCs w:val="24"/>
          <w:lang w:val="en-GB"/>
        </w:rPr>
        <w:t>Int J Life Cycle Assess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3F8D">
        <w:rPr>
          <w:rFonts w:ascii="Times New Roman" w:hAnsi="Times New Roman" w:cs="Times New Roman"/>
          <w:b/>
          <w:bCs/>
          <w:sz w:val="24"/>
          <w:szCs w:val="24"/>
          <w:lang w:val="en-GB"/>
        </w:rPr>
        <w:t>16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, 50–8. doi: 10.1007/s11367-010-0239-5.</w:t>
      </w:r>
    </w:p>
    <w:p w:rsidR="00615EE5" w:rsidRPr="00923F8D" w:rsidRDefault="00615EE5" w:rsidP="00C64F12">
      <w:pPr>
        <w:pStyle w:val="ListParagraph"/>
        <w:numPr>
          <w:ilvl w:val="0"/>
          <w:numId w:val="3"/>
        </w:numPr>
        <w:spacing w:line="480" w:lineRule="auto"/>
        <w:ind w:hanging="57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sz w:val="24"/>
          <w:szCs w:val="24"/>
          <w:lang w:val="en-GB"/>
        </w:rPr>
        <w:t>Hetherington AC, McManus MC &amp; Gray DA (2012) SETAC Europe 18th LCA Case study Symposium: Carbon Footprint Analysis and Life Cycle Assessment of Mayonnaise.</w:t>
      </w:r>
    </w:p>
    <w:p w:rsidR="00DD4CBA" w:rsidRPr="00923F8D" w:rsidRDefault="00DD4CBA" w:rsidP="00DD4CBA">
      <w:pPr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D4CBA" w:rsidRPr="00923F8D" w:rsidRDefault="00DD4CBA" w:rsidP="00DD4C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5EE5" w:rsidRPr="00923F8D" w:rsidRDefault="00615EE5" w:rsidP="00DD4C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15EE5" w:rsidRPr="00923F8D" w:rsidRDefault="00615EE5" w:rsidP="00DD4C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D4CBA" w:rsidRPr="00923F8D" w:rsidRDefault="00DD4CBA" w:rsidP="00DD4CB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D4CBA" w:rsidRPr="00923F8D" w:rsidRDefault="00011743" w:rsidP="002265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23F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</w:t>
      </w:r>
      <w:r w:rsidR="00DD4CBA" w:rsidRPr="00923F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2. </w:t>
      </w:r>
      <w:r w:rsidR="00B73880"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Mean nutrient loss due to food waste and percentage reduction in intake from served to consumed </w:t>
      </w:r>
      <w:r w:rsidR="00B24813" w:rsidRPr="00923F8D">
        <w:rPr>
          <w:rFonts w:ascii="Times New Roman" w:hAnsi="Times New Roman" w:cs="Times New Roman"/>
          <w:sz w:val="24"/>
          <w:szCs w:val="24"/>
          <w:lang w:val="en-GB"/>
        </w:rPr>
        <w:t>menus</w:t>
      </w:r>
      <w:r w:rsidR="00B73880" w:rsidRPr="00923F8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2831"/>
        <w:gridCol w:w="2981"/>
      </w:tblGrid>
      <w:tr w:rsidR="00923F8D" w:rsidRPr="007B112F" w:rsidTr="00B73880">
        <w:trPr>
          <w:trHeight w:val="854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B73880" w:rsidRPr="00923F8D" w:rsidRDefault="00B73880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nutrient loss due to food waste</w:t>
            </w:r>
          </w:p>
          <w:p w:rsidR="00DD4CBA" w:rsidRPr="00923F8D" w:rsidRDefault="00B73880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per menu, SD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:rsidR="00DD4CBA" w:rsidRPr="00923F8D" w:rsidRDefault="00B73880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centage (%) reduction from served to consumed </w:t>
            </w:r>
            <w:r w:rsidR="00B24813" w:rsidRPr="00923F8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us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(kcal)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.0 (153.3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663DC2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at</w:t>
            </w:r>
            <w:r w:rsidR="00DD4CBA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9.0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FA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 (2.3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663DC2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(6.0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663DC2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2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s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6.4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arbohydrates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 (15.2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</w:tr>
      <w:tr w:rsidR="00923F8D" w:rsidRPr="00923F8D" w:rsidTr="00B73880">
        <w:trPr>
          <w:trHeight w:val="534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 carbohydrates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4.9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etary </w:t>
            </w:r>
            <w:r w:rsidR="00B73880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e</w:t>
            </w: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2.2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5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.5 (195.4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A (µ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8 (107.0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0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B73880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mine</w:t>
            </w:r>
            <w:r w:rsidR="00DD4CBA"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1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flavin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(0.1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acin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2.9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B6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2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4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ate (µ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 (31.3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B12 (µ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1.6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C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 (18.1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3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 (35.2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(µ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 (20.5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1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2</w:t>
            </w:r>
          </w:p>
        </w:tc>
      </w:tr>
      <w:tr w:rsidR="00923F8D" w:rsidRPr="00923F8D" w:rsidTr="00B73880">
        <w:trPr>
          <w:trHeight w:val="282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 (20.9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</w:t>
            </w:r>
          </w:p>
        </w:tc>
      </w:tr>
      <w:tr w:rsidR="00923F8D" w:rsidRPr="00923F8D" w:rsidTr="00B73880">
        <w:trPr>
          <w:trHeight w:val="86"/>
          <w:jc w:val="center"/>
        </w:trPr>
        <w:tc>
          <w:tcPr>
            <w:tcW w:w="2552" w:type="dxa"/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(mg)</w:t>
            </w:r>
          </w:p>
        </w:tc>
        <w:tc>
          <w:tcPr>
            <w:tcW w:w="283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8 (95.7)</w:t>
            </w:r>
          </w:p>
        </w:tc>
        <w:tc>
          <w:tcPr>
            <w:tcW w:w="2981" w:type="dxa"/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</w:t>
            </w:r>
          </w:p>
        </w:tc>
      </w:tr>
      <w:tr w:rsidR="00923F8D" w:rsidRPr="00923F8D" w:rsidTr="00B73880">
        <w:trPr>
          <w:trHeight w:val="26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 (mg)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8)</w:t>
            </w:r>
          </w:p>
        </w:tc>
        <w:tc>
          <w:tcPr>
            <w:tcW w:w="2981" w:type="dxa"/>
            <w:tcBorders>
              <w:bottom w:val="single" w:sz="4" w:space="0" w:color="auto"/>
            </w:tcBorders>
          </w:tcPr>
          <w:p w:rsidR="00DD4CBA" w:rsidRPr="00923F8D" w:rsidRDefault="00DD4CBA" w:rsidP="00FE38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F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</w:t>
            </w:r>
          </w:p>
        </w:tc>
      </w:tr>
    </w:tbl>
    <w:p w:rsidR="007573EB" w:rsidRPr="00923F8D" w:rsidRDefault="007001EC" w:rsidP="00663DC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3F8D">
        <w:rPr>
          <w:rFonts w:ascii="Times New Roman" w:eastAsia="Calibri" w:hAnsi="Times New Roman" w:cs="Times New Roman"/>
          <w:sz w:val="24"/>
          <w:szCs w:val="24"/>
          <w:lang w:val="en-GB"/>
        </w:rPr>
        <w:t>Abbreviations: M</w:t>
      </w:r>
      <w:r w:rsidR="00663DC2" w:rsidRPr="00923F8D">
        <w:rPr>
          <w:rFonts w:ascii="Times New Roman" w:eastAsia="Calibri" w:hAnsi="Times New Roman" w:cs="Times New Roman"/>
          <w:sz w:val="24"/>
          <w:szCs w:val="24"/>
          <w:lang w:val="en-GB"/>
        </w:rPr>
        <w:t>U</w:t>
      </w:r>
      <w:r w:rsidRPr="00923F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A, 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>Monounsaturated fatty acids; P</w:t>
      </w:r>
      <w:r w:rsidR="00663DC2" w:rsidRPr="00923F8D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923F8D">
        <w:rPr>
          <w:rFonts w:ascii="Times New Roman" w:hAnsi="Times New Roman" w:cs="Times New Roman"/>
          <w:sz w:val="24"/>
          <w:szCs w:val="24"/>
          <w:lang w:val="en-GB"/>
        </w:rPr>
        <w:t xml:space="preserve">FA, Polyunsaturated fatty acids </w:t>
      </w:r>
      <w:r w:rsidRPr="00923F8D">
        <w:rPr>
          <w:rFonts w:ascii="Times New Roman" w:eastAsia="Calibri" w:hAnsi="Times New Roman" w:cs="Times New Roman"/>
          <w:sz w:val="24"/>
          <w:szCs w:val="24"/>
          <w:lang w:val="en-GB"/>
        </w:rPr>
        <w:t>SD, Standard deviation; SFA, Saturated fatty acids.</w:t>
      </w:r>
    </w:p>
    <w:sectPr w:rsidR="007573EB" w:rsidRPr="00923F8D" w:rsidSect="0016101F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6F4" w:rsidRDefault="00A816F4" w:rsidP="004526A7">
      <w:pPr>
        <w:spacing w:after="0" w:line="240" w:lineRule="auto"/>
      </w:pPr>
      <w:r>
        <w:separator/>
      </w:r>
    </w:p>
  </w:endnote>
  <w:endnote w:type="continuationSeparator" w:id="0">
    <w:p w:rsidR="00A816F4" w:rsidRDefault="00A816F4" w:rsidP="00452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-391276067"/>
      <w:docPartObj>
        <w:docPartGallery w:val="Page Numbers (Bottom of Page)"/>
        <w:docPartUnique/>
      </w:docPartObj>
    </w:sdtPr>
    <w:sdtContent>
      <w:p w:rsidR="004526A7" w:rsidRPr="004526A7" w:rsidRDefault="007C17C4">
        <w:pPr>
          <w:pStyle w:val="Footer"/>
          <w:jc w:val="right"/>
          <w:rPr>
            <w:rFonts w:ascii="Times New Roman" w:hAnsi="Times New Roman" w:cs="Times New Roman"/>
          </w:rPr>
        </w:pPr>
        <w:r w:rsidRPr="004526A7">
          <w:rPr>
            <w:rFonts w:ascii="Times New Roman" w:hAnsi="Times New Roman" w:cs="Times New Roman"/>
          </w:rPr>
          <w:fldChar w:fldCharType="begin"/>
        </w:r>
        <w:r w:rsidR="004526A7" w:rsidRPr="004526A7">
          <w:rPr>
            <w:rFonts w:ascii="Times New Roman" w:hAnsi="Times New Roman" w:cs="Times New Roman"/>
          </w:rPr>
          <w:instrText>PAGE   \* MERGEFORMAT</w:instrText>
        </w:r>
        <w:r w:rsidRPr="004526A7">
          <w:rPr>
            <w:rFonts w:ascii="Times New Roman" w:hAnsi="Times New Roman" w:cs="Times New Roman"/>
          </w:rPr>
          <w:fldChar w:fldCharType="separate"/>
        </w:r>
        <w:r w:rsidR="00E37E89">
          <w:rPr>
            <w:rFonts w:ascii="Times New Roman" w:hAnsi="Times New Roman" w:cs="Times New Roman"/>
            <w:noProof/>
          </w:rPr>
          <w:t>1</w:t>
        </w:r>
        <w:r w:rsidRPr="004526A7">
          <w:rPr>
            <w:rFonts w:ascii="Times New Roman" w:hAnsi="Times New Roman" w:cs="Times New Roman"/>
          </w:rPr>
          <w:fldChar w:fldCharType="end"/>
        </w:r>
      </w:p>
    </w:sdtContent>
  </w:sdt>
  <w:p w:rsidR="004526A7" w:rsidRPr="004526A7" w:rsidRDefault="004526A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6F4" w:rsidRDefault="00A816F4" w:rsidP="004526A7">
      <w:pPr>
        <w:spacing w:after="0" w:line="240" w:lineRule="auto"/>
      </w:pPr>
      <w:r>
        <w:separator/>
      </w:r>
    </w:p>
  </w:footnote>
  <w:footnote w:type="continuationSeparator" w:id="0">
    <w:p w:rsidR="00A816F4" w:rsidRDefault="00A816F4" w:rsidP="00452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3747E9"/>
    <w:multiLevelType w:val="multilevel"/>
    <w:tmpl w:val="079AE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990216"/>
    <w:multiLevelType w:val="hybridMultilevel"/>
    <w:tmpl w:val="47C854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924D52"/>
    <w:multiLevelType w:val="hybridMultilevel"/>
    <w:tmpl w:val="DC08D3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6532"/>
    <w:rsid w:val="00011743"/>
    <w:rsid w:val="00014B62"/>
    <w:rsid w:val="00023EAD"/>
    <w:rsid w:val="000A60D2"/>
    <w:rsid w:val="0016101F"/>
    <w:rsid w:val="00166532"/>
    <w:rsid w:val="001B3F6A"/>
    <w:rsid w:val="001F373F"/>
    <w:rsid w:val="00217179"/>
    <w:rsid w:val="00226527"/>
    <w:rsid w:val="00261667"/>
    <w:rsid w:val="002F2DD8"/>
    <w:rsid w:val="003068BB"/>
    <w:rsid w:val="00337B63"/>
    <w:rsid w:val="0036474F"/>
    <w:rsid w:val="00397E25"/>
    <w:rsid w:val="00422C6C"/>
    <w:rsid w:val="00436EE5"/>
    <w:rsid w:val="00446A25"/>
    <w:rsid w:val="004526A7"/>
    <w:rsid w:val="00480330"/>
    <w:rsid w:val="00615EE5"/>
    <w:rsid w:val="00620863"/>
    <w:rsid w:val="00660569"/>
    <w:rsid w:val="00663DC2"/>
    <w:rsid w:val="007001EC"/>
    <w:rsid w:val="00740641"/>
    <w:rsid w:val="007573EB"/>
    <w:rsid w:val="007729DE"/>
    <w:rsid w:val="007B112F"/>
    <w:rsid w:val="007C17C4"/>
    <w:rsid w:val="008322AB"/>
    <w:rsid w:val="00904B69"/>
    <w:rsid w:val="00923F8D"/>
    <w:rsid w:val="00A816F4"/>
    <w:rsid w:val="00AF450B"/>
    <w:rsid w:val="00B24813"/>
    <w:rsid w:val="00B73880"/>
    <w:rsid w:val="00C339C6"/>
    <w:rsid w:val="00CC4EB6"/>
    <w:rsid w:val="00D55B12"/>
    <w:rsid w:val="00D57B49"/>
    <w:rsid w:val="00D609FE"/>
    <w:rsid w:val="00D831F4"/>
    <w:rsid w:val="00DD4CBA"/>
    <w:rsid w:val="00E37E89"/>
    <w:rsid w:val="00EA3EE4"/>
    <w:rsid w:val="00EF7A51"/>
    <w:rsid w:val="00F25EA7"/>
    <w:rsid w:val="00F8344D"/>
    <w:rsid w:val="00FE3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4CB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D4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chor-text">
    <w:name w:val="anchor-text"/>
    <w:basedOn w:val="DefaultParagraphFont"/>
    <w:rsid w:val="00D57B49"/>
  </w:style>
  <w:style w:type="character" w:styleId="LineNumber">
    <w:name w:val="line number"/>
    <w:basedOn w:val="DefaultParagraphFont"/>
    <w:uiPriority w:val="99"/>
    <w:semiHidden/>
    <w:unhideWhenUsed/>
    <w:rsid w:val="001F373F"/>
  </w:style>
  <w:style w:type="paragraph" w:styleId="ListParagraph">
    <w:name w:val="List Paragraph"/>
    <w:basedOn w:val="Normal"/>
    <w:uiPriority w:val="34"/>
    <w:qFormat/>
    <w:rsid w:val="007729DE"/>
    <w:pPr>
      <w:ind w:left="720"/>
      <w:contextualSpacing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729D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526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6A7"/>
  </w:style>
  <w:style w:type="paragraph" w:styleId="Footer">
    <w:name w:val="footer"/>
    <w:basedOn w:val="Normal"/>
    <w:link w:val="FooterChar"/>
    <w:uiPriority w:val="99"/>
    <w:unhideWhenUsed/>
    <w:rsid w:val="004526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6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048969720324566?via%3Dihub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20116-98C9-42E2-B5C4-974DFE91F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106</Words>
  <Characters>5526</Characters>
  <Application>Microsoft Office Word</Application>
  <DocSecurity>0</DocSecurity>
  <Lines>469</Lines>
  <Paragraphs>30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ara Martinez</dc:creator>
  <cp:keywords/>
  <dc:description/>
  <cp:lastModifiedBy>Sandhya R</cp:lastModifiedBy>
  <cp:revision>28</cp:revision>
  <dcterms:created xsi:type="dcterms:W3CDTF">2024-12-28T18:30:00Z</dcterms:created>
  <dcterms:modified xsi:type="dcterms:W3CDTF">2025-09-19T18:15:00Z</dcterms:modified>
</cp:coreProperties>
</file>